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0F8B" w:rsidRPr="0008594A" w:rsidRDefault="0008594A">
      <w:pPr>
        <w:rPr>
          <w:rFonts w:ascii="Times New Roman" w:hAnsi="Times New Roman" w:cs="Times New Roman"/>
          <w:b/>
          <w:sz w:val="24"/>
          <w:szCs w:val="24"/>
        </w:rPr>
      </w:pPr>
      <w:r w:rsidRPr="0008594A">
        <w:rPr>
          <w:rFonts w:ascii="Times New Roman" w:hAnsi="Times New Roman" w:cs="Times New Roman"/>
          <w:b/>
          <w:sz w:val="24"/>
          <w:szCs w:val="24"/>
        </w:rPr>
        <w:t xml:space="preserve">Supplementary Table: </w:t>
      </w:r>
      <w:r w:rsidRPr="0008594A">
        <w:rPr>
          <w:rFonts w:ascii="Times New Roman" w:eastAsia="Times New Roman" w:hAnsi="Times New Roman" w:cs="Times New Roman"/>
          <w:b/>
          <w:bCs/>
          <w:sz w:val="24"/>
          <w:szCs w:val="24"/>
        </w:rPr>
        <w:t>F</w:t>
      </w:r>
      <w:r w:rsidRPr="0008594A">
        <w:rPr>
          <w:rFonts w:ascii="Times New Roman" w:eastAsia="Times New Roman" w:hAnsi="Times New Roman" w:cs="Times New Roman"/>
          <w:b/>
          <w:bCs/>
          <w:sz w:val="24"/>
          <w:szCs w:val="24"/>
        </w:rPr>
        <w:t>actors associated with cervical cancer awareness among participants</w:t>
      </w:r>
      <w:r w:rsidRPr="0008594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univariate logistic regression analysis</w:t>
      </w:r>
      <w:r w:rsidRPr="0008594A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tbl>
      <w:tblPr>
        <w:tblW w:w="4774" w:type="pct"/>
        <w:jc w:val="center"/>
        <w:tblLook w:val="0420" w:firstRow="1" w:lastRow="0" w:firstColumn="0" w:lastColumn="0" w:noHBand="0" w:noVBand="1"/>
      </w:tblPr>
      <w:tblGrid>
        <w:gridCol w:w="2916"/>
        <w:gridCol w:w="1721"/>
        <w:gridCol w:w="1721"/>
        <w:gridCol w:w="2579"/>
      </w:tblGrid>
      <w:tr w:rsidR="0008594A" w:rsidRPr="0008594A" w:rsidTr="00A35728">
        <w:trPr>
          <w:trHeight w:val="622"/>
          <w:tblHeader/>
          <w:jc w:val="center"/>
        </w:trPr>
        <w:tc>
          <w:tcPr>
            <w:tcW w:w="163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96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COR</w:t>
            </w: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6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95% CI</w:t>
            </w: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08594A" w:rsidRPr="0008594A" w:rsidTr="00A35728">
        <w:trPr>
          <w:trHeight w:val="741"/>
          <w:jc w:val="center"/>
        </w:trPr>
        <w:tc>
          <w:tcPr>
            <w:tcW w:w="163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96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98</w:t>
            </w:r>
          </w:p>
        </w:tc>
        <w:tc>
          <w:tcPr>
            <w:tcW w:w="96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97 to 1.00</w:t>
            </w:r>
            <w:bookmarkStart w:id="0" w:name="_GoBack"/>
            <w:bookmarkEnd w:id="0"/>
          </w:p>
        </w:tc>
        <w:tc>
          <w:tcPr>
            <w:tcW w:w="144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075</w:t>
            </w:r>
          </w:p>
        </w:tc>
      </w:tr>
      <w:tr w:rsidR="0008594A" w:rsidRPr="0008594A" w:rsidTr="00A35728">
        <w:trPr>
          <w:trHeight w:val="474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594A" w:rsidRPr="0008594A" w:rsidTr="00A35728">
        <w:trPr>
          <w:trHeight w:val="464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—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—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594A" w:rsidRPr="0008594A" w:rsidTr="00A35728">
        <w:trPr>
          <w:trHeight w:val="741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78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60 to 1.01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059</w:t>
            </w:r>
          </w:p>
        </w:tc>
      </w:tr>
      <w:tr w:rsidR="0008594A" w:rsidRPr="0008594A" w:rsidTr="00A35728">
        <w:trPr>
          <w:trHeight w:val="474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594A" w:rsidRPr="0008594A" w:rsidTr="00A35728">
        <w:trPr>
          <w:trHeight w:val="741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iving with spouse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—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—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594A" w:rsidRPr="0008594A" w:rsidTr="00A35728">
        <w:trPr>
          <w:trHeight w:val="1018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iving without spouse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38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24 to 0.62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bn-IN"/>
                <w14:ligatures w14:val="standardContextual"/>
              </w:rPr>
              <w:t>&lt;0.001</w:t>
            </w:r>
          </w:p>
        </w:tc>
      </w:tr>
      <w:tr w:rsidR="0008594A" w:rsidRPr="0008594A" w:rsidTr="00A35728">
        <w:trPr>
          <w:trHeight w:val="741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87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47 to 1.73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665</w:t>
            </w:r>
          </w:p>
        </w:tc>
      </w:tr>
      <w:tr w:rsidR="0008594A" w:rsidRPr="0008594A" w:rsidTr="00A35728">
        <w:trPr>
          <w:trHeight w:val="474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594A" w:rsidRPr="0008594A" w:rsidTr="00A35728">
        <w:trPr>
          <w:trHeight w:val="464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—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—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594A" w:rsidRPr="0008594A" w:rsidTr="00A35728">
        <w:trPr>
          <w:trHeight w:val="751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emi-urban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1.64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1.15 to 2.37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bn-IN"/>
                <w14:ligatures w14:val="standardContextual"/>
              </w:rPr>
              <w:t>0.008</w:t>
            </w:r>
          </w:p>
        </w:tc>
      </w:tr>
      <w:tr w:rsidR="0008594A" w:rsidRPr="0008594A" w:rsidTr="00A35728">
        <w:trPr>
          <w:trHeight w:val="741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1.67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1.33 to 2.09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bn-IN"/>
                <w14:ligatures w14:val="standardContextual"/>
              </w:rPr>
              <w:t>&lt;0.001</w:t>
            </w:r>
          </w:p>
        </w:tc>
      </w:tr>
      <w:tr w:rsidR="0008594A" w:rsidRPr="0008594A" w:rsidTr="00A35728">
        <w:trPr>
          <w:trHeight w:val="741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Years of Education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1.16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1.13 to 1.19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bn-IN"/>
                <w14:ligatures w14:val="standardContextual"/>
              </w:rPr>
              <w:t>&lt;0.001</w:t>
            </w:r>
          </w:p>
        </w:tc>
      </w:tr>
      <w:tr w:rsidR="0008594A" w:rsidRPr="0008594A" w:rsidTr="00A35728">
        <w:trPr>
          <w:trHeight w:val="474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594A" w:rsidRPr="0008594A" w:rsidTr="00A35728">
        <w:trPr>
          <w:trHeight w:val="464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Job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—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—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594A" w:rsidRPr="0008594A" w:rsidTr="00A35728">
        <w:trPr>
          <w:trHeight w:val="741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usiness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14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09 to 0.23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bn-IN"/>
                <w14:ligatures w14:val="standardContextual"/>
              </w:rPr>
              <w:t>&lt;0.001</w:t>
            </w:r>
          </w:p>
        </w:tc>
      </w:tr>
      <w:tr w:rsidR="0008594A" w:rsidRPr="0008594A" w:rsidTr="00A35728">
        <w:trPr>
          <w:trHeight w:val="751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ousewife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24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16 to 0.34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bn-IN"/>
                <w14:ligatures w14:val="standardContextual"/>
              </w:rPr>
              <w:t>&lt;0.001</w:t>
            </w:r>
          </w:p>
        </w:tc>
      </w:tr>
      <w:tr w:rsidR="0008594A" w:rsidRPr="0008594A" w:rsidTr="00A35728">
        <w:trPr>
          <w:trHeight w:val="741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Others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17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10 to 0.30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bn-IN"/>
                <w14:ligatures w14:val="standardContextual"/>
              </w:rPr>
              <w:t>&lt;0.001</w:t>
            </w:r>
          </w:p>
        </w:tc>
      </w:tr>
      <w:tr w:rsidR="0008594A" w:rsidRPr="0008594A" w:rsidTr="00A35728">
        <w:trPr>
          <w:trHeight w:val="741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Health Care Worker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594A" w:rsidRPr="0008594A" w:rsidTr="00A35728">
        <w:trPr>
          <w:trHeight w:val="474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—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—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594A" w:rsidRPr="0008594A" w:rsidTr="00A35728">
        <w:trPr>
          <w:trHeight w:val="741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24.9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7.94 to 151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bn-IN"/>
                <w14:ligatures w14:val="standardContextual"/>
              </w:rPr>
              <w:t>&lt;0.001</w:t>
            </w:r>
          </w:p>
        </w:tc>
      </w:tr>
      <w:tr w:rsidR="0008594A" w:rsidRPr="0008594A" w:rsidTr="00A35728">
        <w:trPr>
          <w:trHeight w:val="1018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Monthly household income (BDT)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594A" w:rsidRPr="0008594A" w:rsidTr="00A35728">
        <w:trPr>
          <w:trHeight w:val="464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=20000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—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—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594A" w:rsidRPr="0008594A" w:rsidTr="00A35728">
        <w:trPr>
          <w:trHeight w:val="751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001-35000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91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69 to 1.20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494</w:t>
            </w:r>
          </w:p>
        </w:tc>
      </w:tr>
      <w:tr w:rsidR="0008594A" w:rsidRPr="0008594A" w:rsidTr="00A35728">
        <w:trPr>
          <w:trHeight w:val="741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001-50000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1.37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1.02 to 1.82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034</w:t>
            </w:r>
          </w:p>
        </w:tc>
      </w:tr>
      <w:tr w:rsidR="0008594A" w:rsidRPr="0008594A" w:rsidTr="00A35728">
        <w:trPr>
          <w:trHeight w:val="741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gt;50000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2.23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1.57 to 3.20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bn-IN"/>
                <w14:ligatures w14:val="standardContextual"/>
              </w:rPr>
              <w:t>&lt;0.001</w:t>
            </w:r>
          </w:p>
        </w:tc>
      </w:tr>
      <w:tr w:rsidR="0008594A" w:rsidRPr="0008594A" w:rsidTr="00A35728">
        <w:trPr>
          <w:trHeight w:val="474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Family Type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594A" w:rsidRPr="0008594A" w:rsidTr="00A35728">
        <w:trPr>
          <w:trHeight w:val="464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uclear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—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—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594A" w:rsidRPr="0008594A" w:rsidTr="00A35728">
        <w:trPr>
          <w:trHeight w:val="741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Joint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74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59 to 0.92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bn-IN"/>
                <w14:ligatures w14:val="standardContextual"/>
              </w:rPr>
              <w:t>0.006</w:t>
            </w:r>
          </w:p>
        </w:tc>
      </w:tr>
      <w:tr w:rsidR="0008594A" w:rsidRPr="0008594A" w:rsidTr="00A35728">
        <w:trPr>
          <w:trHeight w:val="751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Routine Health Checkup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594A" w:rsidRPr="0008594A" w:rsidTr="00A35728">
        <w:trPr>
          <w:trHeight w:val="464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gular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—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—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594A" w:rsidRPr="0008594A" w:rsidTr="00A35728">
        <w:trPr>
          <w:trHeight w:val="741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rregular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45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34 to 0.59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bn-IN"/>
                <w14:ligatures w14:val="standardContextual"/>
              </w:rPr>
              <w:t>&lt;0.001</w:t>
            </w:r>
          </w:p>
        </w:tc>
      </w:tr>
      <w:tr w:rsidR="0008594A" w:rsidRPr="0008594A" w:rsidTr="00A35728">
        <w:trPr>
          <w:trHeight w:val="751"/>
          <w:jc w:val="center"/>
        </w:trPr>
        <w:tc>
          <w:tcPr>
            <w:tcW w:w="163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58</w:t>
            </w:r>
          </w:p>
        </w:tc>
        <w:tc>
          <w:tcPr>
            <w:tcW w:w="96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kern w:val="2"/>
                <w:sz w:val="24"/>
                <w:szCs w:val="24"/>
                <w:lang w:bidi="bn-IN"/>
                <w14:ligatures w14:val="standardContextual"/>
              </w:rPr>
              <w:t>0.43 to 0.79</w:t>
            </w:r>
          </w:p>
        </w:tc>
        <w:tc>
          <w:tcPr>
            <w:tcW w:w="144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8594A" w:rsidRPr="0008594A" w:rsidRDefault="0008594A" w:rsidP="00085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8594A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bidi="bn-IN"/>
                <w14:ligatures w14:val="standardContextual"/>
              </w:rPr>
              <w:t>&lt;0.001</w:t>
            </w:r>
          </w:p>
        </w:tc>
      </w:tr>
    </w:tbl>
    <w:p w:rsidR="0008594A" w:rsidRPr="0008594A" w:rsidRDefault="0008594A" w:rsidP="0008594A">
      <w:pPr>
        <w:spacing w:after="240" w:line="360" w:lineRule="auto"/>
        <w:jc w:val="both"/>
        <w:rPr>
          <w:rFonts w:ascii="Times New Roman" w:hAnsi="Times New Roman" w:cs="Times New Roman"/>
          <w:kern w:val="2"/>
          <w:sz w:val="24"/>
          <w:szCs w:val="24"/>
          <w:lang w:bidi="bn-IN"/>
          <w14:ligatures w14:val="standardContextual"/>
        </w:rPr>
      </w:pPr>
      <w:r w:rsidRPr="0008594A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>1</w:t>
      </w:r>
      <w:r w:rsidRPr="0008594A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COR = Crude Odds Ratio, CI = Confidence Interval</w:t>
      </w:r>
    </w:p>
    <w:p w:rsidR="0008594A" w:rsidRDefault="0008594A"/>
    <w:sectPr w:rsidR="00085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94A"/>
    <w:rsid w:val="0008594A"/>
    <w:rsid w:val="00242334"/>
    <w:rsid w:val="008725F0"/>
    <w:rsid w:val="00D83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E3679"/>
  <w15:chartTrackingRefBased/>
  <w15:docId w15:val="{28CC2A4D-69B4-41AF-826F-82628C2F6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ful Islam</dc:creator>
  <cp:keywords/>
  <dc:description/>
  <cp:lastModifiedBy>Tariful Islam</cp:lastModifiedBy>
  <cp:revision>1</cp:revision>
  <dcterms:created xsi:type="dcterms:W3CDTF">2025-04-25T12:32:00Z</dcterms:created>
  <dcterms:modified xsi:type="dcterms:W3CDTF">2025-04-25T12:38:00Z</dcterms:modified>
</cp:coreProperties>
</file>